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4"/>
        <w:tblW w:w="8836" w:type="dxa"/>
        <w:tblLook w:val="04A0" w:firstRow="1" w:lastRow="0" w:firstColumn="1" w:lastColumn="0" w:noHBand="0" w:noVBand="1"/>
      </w:tblPr>
      <w:tblGrid>
        <w:gridCol w:w="2804"/>
        <w:gridCol w:w="3085"/>
        <w:gridCol w:w="2947"/>
      </w:tblGrid>
      <w:tr w:rsidR="000F114E" w:rsidRPr="00B57403" w:rsidTr="00F321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6" w:type="dxa"/>
            <w:gridSpan w:val="3"/>
            <w:tcBorders>
              <w:bottom w:val="single" w:sz="4" w:space="0" w:color="auto"/>
            </w:tcBorders>
          </w:tcPr>
          <w:p w:rsidR="000F114E" w:rsidRPr="008C0FD0" w:rsidRDefault="000F114E" w:rsidP="00F3214F">
            <w:pPr>
              <w:spacing w:line="216" w:lineRule="auto"/>
              <w:contextualSpacing/>
              <w:rPr>
                <w:rFonts w:cstheme="minorHAnsi"/>
                <w:b w:val="0"/>
                <w:bCs w:val="0"/>
                <w:sz w:val="22"/>
                <w:szCs w:val="22"/>
                <w:lang w:val="en-GB"/>
              </w:rPr>
            </w:pPr>
            <w:r>
              <w:rPr>
                <w:rFonts w:cstheme="minorHAnsi"/>
                <w:i/>
                <w:iCs/>
                <w:sz w:val="22"/>
                <w:szCs w:val="22"/>
                <w:lang w:val="en-GB"/>
              </w:rPr>
              <w:t>Supplementary table 2.</w:t>
            </w:r>
            <w:r w:rsidRPr="008C0FD0">
              <w:rPr>
                <w:rFonts w:cstheme="minorHAnsi"/>
                <w:b w:val="0"/>
                <w:bCs w:val="0"/>
                <w:sz w:val="22"/>
                <w:szCs w:val="22"/>
                <w:lang w:val="en-GB"/>
              </w:rPr>
              <w:t xml:space="preserve"> Characteristics of Patients from the BASUN study with Vitamin D Deficiency (S-25(OH)D &lt; 25 nmol/l) 2 years after treatment (n=13).</w:t>
            </w:r>
          </w:p>
        </w:tc>
      </w:tr>
      <w:tr w:rsidR="000F114E" w:rsidRPr="00C02D50" w:rsidTr="00F321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tcBorders>
              <w:top w:val="single" w:sz="4" w:space="0" w:color="auto"/>
            </w:tcBorders>
            <w:hideMark/>
          </w:tcPr>
          <w:p w:rsidR="000F114E" w:rsidRPr="00C02D50" w:rsidRDefault="000F114E" w:rsidP="00F3214F">
            <w:pPr>
              <w:widowControl w:val="0"/>
              <w:autoSpaceDE w:val="0"/>
              <w:autoSpaceDN w:val="0"/>
              <w:adjustRightInd w:val="0"/>
              <w:spacing w:line="216" w:lineRule="auto"/>
              <w:contextualSpacing/>
              <w:jc w:val="center"/>
              <w:rPr>
                <w:rFonts w:cstheme="majorHAnsi"/>
                <w:sz w:val="20"/>
                <w:szCs w:val="20"/>
                <w:lang w:val="en-GB"/>
              </w:rPr>
            </w:pPr>
          </w:p>
        </w:tc>
        <w:tc>
          <w:tcPr>
            <w:tcW w:w="3085" w:type="dxa"/>
            <w:tcBorders>
              <w:top w:val="single" w:sz="4" w:space="0" w:color="auto"/>
            </w:tcBorders>
          </w:tcPr>
          <w:p w:rsidR="000F114E" w:rsidRPr="00C02D50" w:rsidRDefault="000F114E" w:rsidP="00F3214F">
            <w:pPr>
              <w:spacing w:line="21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C02D50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t>Baseline</w:t>
            </w:r>
          </w:p>
        </w:tc>
        <w:tc>
          <w:tcPr>
            <w:tcW w:w="2947" w:type="dxa"/>
            <w:tcBorders>
              <w:top w:val="single" w:sz="4" w:space="0" w:color="auto"/>
            </w:tcBorders>
          </w:tcPr>
          <w:p w:rsidR="000F114E" w:rsidRPr="00C02D50" w:rsidRDefault="000F114E" w:rsidP="00F3214F">
            <w:pPr>
              <w:spacing w:line="21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C02D50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t>2-year follow-up</w:t>
            </w:r>
          </w:p>
        </w:tc>
      </w:tr>
      <w:tr w:rsidR="000F114E" w:rsidRPr="00C02D50" w:rsidTr="00F3214F">
        <w:trPr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hideMark/>
          </w:tcPr>
          <w:p w:rsidR="000F114E" w:rsidRPr="00C02D50" w:rsidRDefault="000F114E" w:rsidP="00F3214F">
            <w:pPr>
              <w:spacing w:line="216" w:lineRule="auto"/>
              <w:contextualSpacing/>
              <w:rPr>
                <w:rFonts w:cstheme="majorHAnsi"/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>
              <w:rPr>
                <w:rFonts w:cstheme="majorHAnsi"/>
                <w:sz w:val="20"/>
                <w:szCs w:val="20"/>
                <w:lang w:val="en-GB"/>
              </w:rPr>
              <w:t>Sex</w:t>
            </w:r>
            <w:r w:rsidRPr="00C02D50">
              <w:rPr>
                <w:rFonts w:cstheme="majorHAnsi"/>
                <w:sz w:val="20"/>
                <w:szCs w:val="20"/>
                <w:lang w:val="en-GB"/>
              </w:rPr>
              <w:t xml:space="preserve"> (female), n</w:t>
            </w:r>
          </w:p>
        </w:tc>
        <w:tc>
          <w:tcPr>
            <w:tcW w:w="6032" w:type="dxa"/>
            <w:gridSpan w:val="2"/>
          </w:tcPr>
          <w:p w:rsidR="000F114E" w:rsidRPr="00C02D50" w:rsidRDefault="000F114E" w:rsidP="00F3214F">
            <w:pPr>
              <w:spacing w:line="21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C02D50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7</w:t>
            </w:r>
          </w:p>
        </w:tc>
      </w:tr>
      <w:tr w:rsidR="000F114E" w:rsidRPr="00C02D50" w:rsidTr="00F321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hideMark/>
          </w:tcPr>
          <w:p w:rsidR="000F114E" w:rsidRPr="00C02D50" w:rsidRDefault="000F114E" w:rsidP="00F3214F">
            <w:pPr>
              <w:spacing w:line="216" w:lineRule="auto"/>
              <w:contextualSpacing/>
              <w:rPr>
                <w:rFonts w:cstheme="majorHAnsi"/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 w:rsidRPr="00C02D50">
              <w:rPr>
                <w:rFonts w:cstheme="majorHAnsi"/>
                <w:sz w:val="20"/>
                <w:szCs w:val="20"/>
                <w:lang w:val="en-GB"/>
              </w:rPr>
              <w:t>Age (years), mean (SD)</w:t>
            </w:r>
          </w:p>
        </w:tc>
        <w:tc>
          <w:tcPr>
            <w:tcW w:w="3085" w:type="dxa"/>
          </w:tcPr>
          <w:p w:rsidR="000F114E" w:rsidRPr="00C02D50" w:rsidRDefault="000F114E" w:rsidP="00F3214F">
            <w:pPr>
              <w:spacing w:line="21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C02D50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44.5 (15.6)</w:t>
            </w:r>
          </w:p>
        </w:tc>
        <w:tc>
          <w:tcPr>
            <w:tcW w:w="2947" w:type="dxa"/>
          </w:tcPr>
          <w:p w:rsidR="000F114E" w:rsidRPr="00C02D50" w:rsidRDefault="000F114E" w:rsidP="00F3214F">
            <w:pPr>
              <w:spacing w:line="21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C02D50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46.5 (15.6)</w:t>
            </w:r>
          </w:p>
        </w:tc>
      </w:tr>
      <w:tr w:rsidR="000F114E" w:rsidRPr="00C02D50" w:rsidTr="00F3214F">
        <w:trPr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hideMark/>
          </w:tcPr>
          <w:p w:rsidR="000F114E" w:rsidRPr="00C02D50" w:rsidRDefault="000F114E" w:rsidP="00F3214F">
            <w:pPr>
              <w:spacing w:line="216" w:lineRule="auto"/>
              <w:contextualSpacing/>
              <w:rPr>
                <w:rFonts w:cstheme="majorHAnsi"/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>
              <w:rPr>
                <w:rFonts w:cstheme="majorHAnsi"/>
                <w:sz w:val="20"/>
                <w:szCs w:val="20"/>
                <w:lang w:val="en-GB"/>
              </w:rPr>
              <w:t>Body w</w:t>
            </w:r>
            <w:r w:rsidRPr="00C02D50">
              <w:rPr>
                <w:rFonts w:cstheme="majorHAnsi"/>
                <w:sz w:val="20"/>
                <w:szCs w:val="20"/>
                <w:lang w:val="en-GB"/>
              </w:rPr>
              <w:t>eight (kg), mean (SD)</w:t>
            </w:r>
          </w:p>
        </w:tc>
        <w:tc>
          <w:tcPr>
            <w:tcW w:w="3085" w:type="dxa"/>
          </w:tcPr>
          <w:p w:rsidR="000F114E" w:rsidRPr="00C02D50" w:rsidRDefault="000F114E" w:rsidP="00F3214F">
            <w:pPr>
              <w:spacing w:line="21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C02D50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22.6 (22.9)</w:t>
            </w:r>
          </w:p>
        </w:tc>
        <w:tc>
          <w:tcPr>
            <w:tcW w:w="2947" w:type="dxa"/>
          </w:tcPr>
          <w:p w:rsidR="000F114E" w:rsidRPr="00C02D50" w:rsidRDefault="000F114E" w:rsidP="00F3214F">
            <w:pPr>
              <w:spacing w:line="21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C02D50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94.9 (15.6)</w:t>
            </w:r>
          </w:p>
        </w:tc>
      </w:tr>
      <w:tr w:rsidR="000F114E" w:rsidRPr="00C02D50" w:rsidTr="00F321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hideMark/>
          </w:tcPr>
          <w:p w:rsidR="000F114E" w:rsidRPr="00C02D50" w:rsidRDefault="000F114E" w:rsidP="00F3214F">
            <w:pPr>
              <w:spacing w:line="216" w:lineRule="auto"/>
              <w:contextualSpacing/>
              <w:rPr>
                <w:rFonts w:cstheme="majorHAnsi"/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 w:rsidRPr="00C02D50">
              <w:rPr>
                <w:rFonts w:cstheme="majorHAnsi"/>
                <w:sz w:val="20"/>
                <w:szCs w:val="20"/>
                <w:lang w:val="en-GB"/>
              </w:rPr>
              <w:t>BMI (kg/m²), mean (SD)</w:t>
            </w:r>
          </w:p>
        </w:tc>
        <w:tc>
          <w:tcPr>
            <w:tcW w:w="3085" w:type="dxa"/>
          </w:tcPr>
          <w:p w:rsidR="000F114E" w:rsidRPr="00C02D50" w:rsidRDefault="000F114E" w:rsidP="00F3214F">
            <w:pPr>
              <w:spacing w:line="21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C02D50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41.2 (4.8)</w:t>
            </w:r>
          </w:p>
        </w:tc>
        <w:tc>
          <w:tcPr>
            <w:tcW w:w="2947" w:type="dxa"/>
          </w:tcPr>
          <w:p w:rsidR="000F114E" w:rsidRPr="00C02D50" w:rsidRDefault="000F114E" w:rsidP="00F3214F">
            <w:pPr>
              <w:spacing w:line="21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C02D50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33.9 (5.1)</w:t>
            </w:r>
          </w:p>
        </w:tc>
      </w:tr>
      <w:tr w:rsidR="000F114E" w:rsidRPr="00C02D50" w:rsidTr="00F3214F">
        <w:trPr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hideMark/>
          </w:tcPr>
          <w:p w:rsidR="000F114E" w:rsidRPr="00C02D50" w:rsidRDefault="000F114E" w:rsidP="00F3214F">
            <w:pPr>
              <w:spacing w:line="216" w:lineRule="auto"/>
              <w:contextualSpacing/>
              <w:rPr>
                <w:rFonts w:cstheme="majorHAnsi"/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 w:rsidRPr="00C02D50">
              <w:rPr>
                <w:rFonts w:cstheme="majorHAnsi"/>
                <w:sz w:val="20"/>
                <w:szCs w:val="20"/>
                <w:lang w:val="en-GB"/>
              </w:rPr>
              <w:t>Bariatric treatment, n</w:t>
            </w:r>
          </w:p>
        </w:tc>
        <w:tc>
          <w:tcPr>
            <w:tcW w:w="3085" w:type="dxa"/>
          </w:tcPr>
          <w:p w:rsidR="000F114E" w:rsidRPr="00C02D50" w:rsidRDefault="000F114E" w:rsidP="00F3214F">
            <w:pPr>
              <w:spacing w:line="21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947" w:type="dxa"/>
          </w:tcPr>
          <w:p w:rsidR="000F114E" w:rsidRPr="00C02D50" w:rsidRDefault="000F114E" w:rsidP="00F3214F">
            <w:pPr>
              <w:spacing w:line="21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</w:pPr>
          </w:p>
        </w:tc>
      </w:tr>
      <w:tr w:rsidR="000F114E" w:rsidRPr="00C02D50" w:rsidTr="00F321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hideMark/>
          </w:tcPr>
          <w:p w:rsidR="000F114E" w:rsidRPr="00C02D50" w:rsidRDefault="000F114E" w:rsidP="00F3214F">
            <w:pPr>
              <w:spacing w:line="216" w:lineRule="auto"/>
              <w:contextualSpacing/>
              <w:rPr>
                <w:rFonts w:cstheme="majorHAnsi"/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 w:rsidRPr="00C02D50">
              <w:rPr>
                <w:rFonts w:cstheme="majorHAnsi"/>
                <w:sz w:val="20"/>
                <w:szCs w:val="20"/>
                <w:lang w:val="en-GB"/>
              </w:rPr>
              <w:t>Gastric bypass</w:t>
            </w:r>
            <w:r>
              <w:rPr>
                <w:rFonts w:cstheme="majorHAnsi"/>
                <w:sz w:val="20"/>
                <w:szCs w:val="20"/>
                <w:lang w:val="en-GB"/>
              </w:rPr>
              <w:t>, n</w:t>
            </w:r>
          </w:p>
        </w:tc>
        <w:tc>
          <w:tcPr>
            <w:tcW w:w="6032" w:type="dxa"/>
            <w:gridSpan w:val="2"/>
          </w:tcPr>
          <w:p w:rsidR="000F114E" w:rsidRPr="00C02D50" w:rsidRDefault="000F114E" w:rsidP="00F3214F">
            <w:pPr>
              <w:spacing w:line="21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C02D50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5</w:t>
            </w:r>
          </w:p>
        </w:tc>
      </w:tr>
      <w:tr w:rsidR="000F114E" w:rsidRPr="00C02D50" w:rsidTr="00F3214F">
        <w:trPr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hideMark/>
          </w:tcPr>
          <w:p w:rsidR="000F114E" w:rsidRPr="00C02D50" w:rsidRDefault="000F114E" w:rsidP="00F3214F">
            <w:pPr>
              <w:spacing w:line="216" w:lineRule="auto"/>
              <w:contextualSpacing/>
              <w:rPr>
                <w:rFonts w:cstheme="majorHAnsi"/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 w:rsidRPr="00C02D50">
              <w:rPr>
                <w:rFonts w:cstheme="majorHAnsi"/>
                <w:sz w:val="20"/>
                <w:szCs w:val="20"/>
                <w:lang w:val="en-GB"/>
              </w:rPr>
              <w:t>Sleeve gastrectomy</w:t>
            </w:r>
            <w:r>
              <w:rPr>
                <w:rFonts w:cstheme="majorHAnsi"/>
                <w:sz w:val="20"/>
                <w:szCs w:val="20"/>
                <w:lang w:val="en-GB"/>
              </w:rPr>
              <w:t>, n</w:t>
            </w:r>
          </w:p>
        </w:tc>
        <w:tc>
          <w:tcPr>
            <w:tcW w:w="6032" w:type="dxa"/>
            <w:gridSpan w:val="2"/>
          </w:tcPr>
          <w:p w:rsidR="000F114E" w:rsidRPr="00C02D50" w:rsidRDefault="000F114E" w:rsidP="00F3214F">
            <w:pPr>
              <w:spacing w:line="21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C02D50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</w:t>
            </w:r>
          </w:p>
        </w:tc>
      </w:tr>
      <w:tr w:rsidR="000F114E" w:rsidRPr="00C02D50" w:rsidTr="00F321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hideMark/>
          </w:tcPr>
          <w:p w:rsidR="000F114E" w:rsidRPr="00C02D50" w:rsidRDefault="000F114E" w:rsidP="00F3214F">
            <w:pPr>
              <w:spacing w:line="216" w:lineRule="auto"/>
              <w:contextualSpacing/>
              <w:rPr>
                <w:rFonts w:cstheme="majorHAnsi"/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 w:rsidRPr="00C02D50">
              <w:rPr>
                <w:rFonts w:cstheme="majorHAnsi"/>
                <w:sz w:val="20"/>
                <w:szCs w:val="20"/>
                <w:lang w:val="en-GB"/>
              </w:rPr>
              <w:t>Medical treatment</w:t>
            </w:r>
            <w:r>
              <w:rPr>
                <w:rFonts w:cstheme="majorHAnsi"/>
                <w:sz w:val="20"/>
                <w:szCs w:val="20"/>
                <w:lang w:val="en-GB"/>
              </w:rPr>
              <w:t>, n</w:t>
            </w:r>
          </w:p>
        </w:tc>
        <w:tc>
          <w:tcPr>
            <w:tcW w:w="6032" w:type="dxa"/>
            <w:gridSpan w:val="2"/>
          </w:tcPr>
          <w:p w:rsidR="000F114E" w:rsidRPr="00C02D50" w:rsidRDefault="000F114E" w:rsidP="00F3214F">
            <w:pPr>
              <w:spacing w:line="21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C02D50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7</w:t>
            </w:r>
          </w:p>
        </w:tc>
      </w:tr>
      <w:tr w:rsidR="000F114E" w:rsidRPr="00C02D50" w:rsidTr="00F3214F">
        <w:trPr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hideMark/>
          </w:tcPr>
          <w:p w:rsidR="000F114E" w:rsidRPr="00C02D50" w:rsidRDefault="000F114E" w:rsidP="00F3214F">
            <w:pPr>
              <w:spacing w:line="216" w:lineRule="auto"/>
              <w:contextualSpacing/>
              <w:rPr>
                <w:rFonts w:cstheme="majorHAnsi"/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 w:rsidRPr="00C02D50">
              <w:rPr>
                <w:rFonts w:cstheme="majorHAnsi"/>
                <w:sz w:val="20"/>
                <w:szCs w:val="20"/>
                <w:lang w:val="en-GB"/>
              </w:rPr>
              <w:t>Number of medications, mean (SD)</w:t>
            </w:r>
          </w:p>
        </w:tc>
        <w:tc>
          <w:tcPr>
            <w:tcW w:w="3085" w:type="dxa"/>
          </w:tcPr>
          <w:p w:rsidR="000F114E" w:rsidRPr="00C02D50" w:rsidRDefault="000F114E" w:rsidP="00F3214F">
            <w:pPr>
              <w:spacing w:line="21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C02D50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4 (4.7)</w:t>
            </w:r>
          </w:p>
        </w:tc>
        <w:tc>
          <w:tcPr>
            <w:tcW w:w="2947" w:type="dxa"/>
          </w:tcPr>
          <w:p w:rsidR="000F114E" w:rsidRPr="00C02D50" w:rsidRDefault="000F114E" w:rsidP="00F3214F">
            <w:pPr>
              <w:spacing w:line="21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C02D50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.6 (3.1)</w:t>
            </w:r>
          </w:p>
        </w:tc>
      </w:tr>
      <w:tr w:rsidR="000F114E" w:rsidRPr="00C02D50" w:rsidTr="00F321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hideMark/>
          </w:tcPr>
          <w:p w:rsidR="000F114E" w:rsidRPr="00C02D50" w:rsidRDefault="000F114E" w:rsidP="00F3214F">
            <w:pPr>
              <w:spacing w:line="216" w:lineRule="auto"/>
              <w:contextualSpacing/>
              <w:rPr>
                <w:rFonts w:cstheme="majorHAnsi"/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 w:rsidRPr="00C02D50">
              <w:rPr>
                <w:rFonts w:cstheme="majorHAnsi"/>
                <w:sz w:val="20"/>
                <w:szCs w:val="20"/>
                <w:lang w:val="en-GB"/>
              </w:rPr>
              <w:t>Vitamin D supplement, n</w:t>
            </w:r>
          </w:p>
        </w:tc>
        <w:tc>
          <w:tcPr>
            <w:tcW w:w="3085" w:type="dxa"/>
          </w:tcPr>
          <w:p w:rsidR="000F114E" w:rsidRPr="00C02D50" w:rsidRDefault="000F114E" w:rsidP="00F3214F">
            <w:pPr>
              <w:spacing w:line="21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C02D50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2947" w:type="dxa"/>
          </w:tcPr>
          <w:p w:rsidR="000F114E" w:rsidRPr="00C02D50" w:rsidRDefault="000F114E" w:rsidP="00F3214F">
            <w:pPr>
              <w:spacing w:line="21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C02D50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3</w:t>
            </w:r>
          </w:p>
        </w:tc>
      </w:tr>
      <w:tr w:rsidR="000F114E" w:rsidRPr="00C02D50" w:rsidTr="00F3214F">
        <w:trPr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</w:tcPr>
          <w:p w:rsidR="000F114E" w:rsidRPr="00C02D50" w:rsidRDefault="000F114E" w:rsidP="00F3214F">
            <w:pPr>
              <w:spacing w:line="216" w:lineRule="auto"/>
              <w:contextualSpacing/>
              <w:rPr>
                <w:rFonts w:cstheme="majorHAnsi"/>
                <w:b w:val="0"/>
                <w:bCs w:val="0"/>
                <w:sz w:val="20"/>
                <w:szCs w:val="20"/>
                <w:lang w:val="en-GB"/>
              </w:rPr>
            </w:pPr>
            <w:r w:rsidRPr="00C02D50">
              <w:rPr>
                <w:rFonts w:cstheme="majorHAnsi"/>
                <w:sz w:val="20"/>
                <w:szCs w:val="20"/>
                <w:lang w:val="en-GB"/>
              </w:rPr>
              <w:t>Calcium supplement, n</w:t>
            </w:r>
          </w:p>
        </w:tc>
        <w:tc>
          <w:tcPr>
            <w:tcW w:w="3085" w:type="dxa"/>
          </w:tcPr>
          <w:p w:rsidR="000F114E" w:rsidRPr="00C02D50" w:rsidRDefault="000F114E" w:rsidP="00F3214F">
            <w:pPr>
              <w:spacing w:line="21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C02D50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</w:t>
            </w:r>
          </w:p>
        </w:tc>
        <w:tc>
          <w:tcPr>
            <w:tcW w:w="2947" w:type="dxa"/>
          </w:tcPr>
          <w:p w:rsidR="000F114E" w:rsidRPr="00C02D50" w:rsidRDefault="000F114E" w:rsidP="00F3214F">
            <w:pPr>
              <w:spacing w:line="21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C02D50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3</w:t>
            </w:r>
          </w:p>
        </w:tc>
      </w:tr>
      <w:tr w:rsidR="000F114E" w:rsidRPr="00C02D50" w:rsidTr="00F321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</w:tcPr>
          <w:p w:rsidR="000F114E" w:rsidRPr="00C02D50" w:rsidRDefault="000F114E" w:rsidP="00F3214F">
            <w:pPr>
              <w:spacing w:line="216" w:lineRule="auto"/>
              <w:contextualSpacing/>
              <w:rPr>
                <w:rFonts w:cstheme="majorHAnsi"/>
                <w:sz w:val="20"/>
                <w:szCs w:val="20"/>
                <w:lang w:val="en-GB"/>
              </w:rPr>
            </w:pPr>
            <w:r w:rsidRPr="00C02D50">
              <w:rPr>
                <w:rFonts w:cstheme="majorHAnsi"/>
                <w:sz w:val="20"/>
                <w:szCs w:val="20"/>
                <w:lang w:val="en-GB"/>
              </w:rPr>
              <w:t>S-ionized calcium (mmol/l), mean (SD)</w:t>
            </w:r>
          </w:p>
        </w:tc>
        <w:tc>
          <w:tcPr>
            <w:tcW w:w="3085" w:type="dxa"/>
          </w:tcPr>
          <w:p w:rsidR="000F114E" w:rsidRPr="00C02D50" w:rsidRDefault="000F114E" w:rsidP="00F3214F">
            <w:pPr>
              <w:spacing w:line="21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C02D50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.2 (0.0)</w:t>
            </w:r>
          </w:p>
        </w:tc>
        <w:tc>
          <w:tcPr>
            <w:tcW w:w="2947" w:type="dxa"/>
          </w:tcPr>
          <w:p w:rsidR="000F114E" w:rsidRPr="00C02D50" w:rsidRDefault="000F114E" w:rsidP="00F3214F">
            <w:pPr>
              <w:spacing w:line="21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C02D50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.2 (0.0)</w:t>
            </w:r>
          </w:p>
        </w:tc>
      </w:tr>
      <w:tr w:rsidR="000F114E" w:rsidRPr="00C02D50" w:rsidTr="00F3214F">
        <w:trPr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hideMark/>
          </w:tcPr>
          <w:p w:rsidR="000F114E" w:rsidRPr="00C02D50" w:rsidRDefault="000F114E" w:rsidP="00F3214F">
            <w:pPr>
              <w:spacing w:line="216" w:lineRule="auto"/>
              <w:contextualSpacing/>
              <w:rPr>
                <w:rFonts w:cstheme="majorHAnsi"/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 w:rsidRPr="00C02D50">
              <w:rPr>
                <w:rFonts w:cstheme="majorHAnsi"/>
                <w:sz w:val="20"/>
                <w:szCs w:val="20"/>
                <w:lang w:val="en-GB"/>
              </w:rPr>
              <w:t>S-25(OH)D (nmol/l), mean (SD)</w:t>
            </w:r>
          </w:p>
        </w:tc>
        <w:tc>
          <w:tcPr>
            <w:tcW w:w="3085" w:type="dxa"/>
          </w:tcPr>
          <w:p w:rsidR="000F114E" w:rsidRPr="00C02D50" w:rsidRDefault="000F114E" w:rsidP="00F3214F">
            <w:pPr>
              <w:spacing w:line="21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C02D50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35.1 (14.9)</w:t>
            </w:r>
          </w:p>
        </w:tc>
        <w:tc>
          <w:tcPr>
            <w:tcW w:w="2947" w:type="dxa"/>
          </w:tcPr>
          <w:p w:rsidR="000F114E" w:rsidRPr="00C02D50" w:rsidRDefault="000F114E" w:rsidP="00F3214F">
            <w:pPr>
              <w:spacing w:line="21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C02D50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20.1 (4.8)</w:t>
            </w:r>
          </w:p>
        </w:tc>
      </w:tr>
      <w:tr w:rsidR="000F114E" w:rsidRPr="00C02D50" w:rsidTr="00F321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hideMark/>
          </w:tcPr>
          <w:p w:rsidR="000F114E" w:rsidRPr="00C02D50" w:rsidRDefault="000F114E" w:rsidP="00F3214F">
            <w:pPr>
              <w:spacing w:line="216" w:lineRule="auto"/>
              <w:contextualSpacing/>
              <w:rPr>
                <w:rFonts w:cstheme="majorHAnsi"/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 w:rsidRPr="00C02D50">
              <w:rPr>
                <w:rFonts w:cstheme="majorHAnsi"/>
                <w:sz w:val="20"/>
                <w:szCs w:val="20"/>
                <w:lang w:val="en-GB"/>
              </w:rPr>
              <w:t>S-25(OH)D (nmol/l) &lt;25, n</w:t>
            </w:r>
          </w:p>
        </w:tc>
        <w:tc>
          <w:tcPr>
            <w:tcW w:w="3085" w:type="dxa"/>
          </w:tcPr>
          <w:p w:rsidR="000F114E" w:rsidRPr="00C02D50" w:rsidRDefault="000F114E" w:rsidP="00F3214F">
            <w:pPr>
              <w:spacing w:line="21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C02D50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2947" w:type="dxa"/>
          </w:tcPr>
          <w:p w:rsidR="000F114E" w:rsidRPr="00C02D50" w:rsidRDefault="000F114E" w:rsidP="00F3214F">
            <w:pPr>
              <w:spacing w:line="21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C02D50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3</w:t>
            </w:r>
          </w:p>
        </w:tc>
      </w:tr>
      <w:tr w:rsidR="000F114E" w:rsidRPr="00C02D50" w:rsidTr="00F3214F">
        <w:trPr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hideMark/>
          </w:tcPr>
          <w:p w:rsidR="000F114E" w:rsidRPr="00C02D50" w:rsidRDefault="000F114E" w:rsidP="00F3214F">
            <w:pPr>
              <w:spacing w:line="216" w:lineRule="auto"/>
              <w:contextualSpacing/>
              <w:rPr>
                <w:rFonts w:cstheme="majorHAnsi"/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 w:rsidRPr="00C02D50">
              <w:rPr>
                <w:rFonts w:cstheme="majorHAnsi"/>
                <w:sz w:val="20"/>
                <w:szCs w:val="20"/>
                <w:lang w:val="en-GB"/>
              </w:rPr>
              <w:t>S-PTH (</w:t>
            </w:r>
            <w:proofErr w:type="spellStart"/>
            <w:r w:rsidRPr="00C02D50">
              <w:rPr>
                <w:rFonts w:cstheme="majorHAnsi"/>
                <w:sz w:val="20"/>
                <w:szCs w:val="20"/>
                <w:lang w:val="en-GB"/>
              </w:rPr>
              <w:t>pmol</w:t>
            </w:r>
            <w:proofErr w:type="spellEnd"/>
            <w:r w:rsidRPr="00C02D50">
              <w:rPr>
                <w:rFonts w:cstheme="majorHAnsi"/>
                <w:sz w:val="20"/>
                <w:szCs w:val="20"/>
                <w:lang w:val="en-GB"/>
              </w:rPr>
              <w:t>/l), mean (SD)</w:t>
            </w:r>
          </w:p>
        </w:tc>
        <w:tc>
          <w:tcPr>
            <w:tcW w:w="3085" w:type="dxa"/>
          </w:tcPr>
          <w:p w:rsidR="000F114E" w:rsidRPr="00C02D50" w:rsidRDefault="000F114E" w:rsidP="00F3214F">
            <w:pPr>
              <w:spacing w:line="21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C02D50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8.8 (9.2)</w:t>
            </w:r>
          </w:p>
        </w:tc>
        <w:tc>
          <w:tcPr>
            <w:tcW w:w="2947" w:type="dxa"/>
          </w:tcPr>
          <w:p w:rsidR="000F114E" w:rsidRPr="00C02D50" w:rsidRDefault="000F114E" w:rsidP="00F3214F">
            <w:pPr>
              <w:spacing w:line="21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C02D50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5.9 (1.5)</w:t>
            </w:r>
          </w:p>
        </w:tc>
      </w:tr>
      <w:tr w:rsidR="000F114E" w:rsidRPr="00C02D50" w:rsidTr="00F321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4" w:type="dxa"/>
            <w:hideMark/>
          </w:tcPr>
          <w:p w:rsidR="000F114E" w:rsidRPr="00C02D50" w:rsidRDefault="000F114E" w:rsidP="00F3214F">
            <w:pPr>
              <w:spacing w:line="216" w:lineRule="auto"/>
              <w:contextualSpacing/>
              <w:rPr>
                <w:rFonts w:cstheme="majorHAnsi"/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 w:rsidRPr="00C02D50">
              <w:rPr>
                <w:rFonts w:cstheme="majorHAnsi"/>
                <w:sz w:val="20"/>
                <w:szCs w:val="20"/>
                <w:lang w:val="en-GB"/>
              </w:rPr>
              <w:t>S-PTH (</w:t>
            </w:r>
            <w:proofErr w:type="spellStart"/>
            <w:r w:rsidRPr="00C02D50">
              <w:rPr>
                <w:rFonts w:cstheme="majorHAnsi"/>
                <w:sz w:val="20"/>
                <w:szCs w:val="20"/>
                <w:lang w:val="en-GB"/>
              </w:rPr>
              <w:t>pmol</w:t>
            </w:r>
            <w:proofErr w:type="spellEnd"/>
            <w:r w:rsidRPr="00C02D50">
              <w:rPr>
                <w:rFonts w:cstheme="majorHAnsi"/>
                <w:sz w:val="20"/>
                <w:szCs w:val="20"/>
                <w:lang w:val="en-GB"/>
              </w:rPr>
              <w:t>/l) &gt; 6.9, n</w:t>
            </w:r>
          </w:p>
        </w:tc>
        <w:tc>
          <w:tcPr>
            <w:tcW w:w="3085" w:type="dxa"/>
          </w:tcPr>
          <w:p w:rsidR="000F114E" w:rsidRPr="00C02D50" w:rsidRDefault="000F114E" w:rsidP="00F3214F">
            <w:pPr>
              <w:spacing w:line="21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C02D50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5</w:t>
            </w:r>
          </w:p>
        </w:tc>
        <w:tc>
          <w:tcPr>
            <w:tcW w:w="2947" w:type="dxa"/>
          </w:tcPr>
          <w:p w:rsidR="000F114E" w:rsidRPr="00C02D50" w:rsidRDefault="000F114E" w:rsidP="00F3214F">
            <w:pPr>
              <w:spacing w:line="21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C02D50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4</w:t>
            </w:r>
          </w:p>
        </w:tc>
      </w:tr>
      <w:tr w:rsidR="000F114E" w:rsidRPr="00B57403" w:rsidTr="00F3214F">
        <w:trPr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6" w:type="dxa"/>
            <w:gridSpan w:val="3"/>
            <w:tcBorders>
              <w:top w:val="single" w:sz="4" w:space="0" w:color="auto"/>
            </w:tcBorders>
          </w:tcPr>
          <w:p w:rsidR="000F114E" w:rsidRPr="00C02D50" w:rsidRDefault="000F114E" w:rsidP="00F3214F">
            <w:pPr>
              <w:spacing w:line="216" w:lineRule="auto"/>
              <w:contextualSpacing/>
              <w:rPr>
                <w:rFonts w:cstheme="majorHAnsi"/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 w:rsidRPr="00C02D50">
              <w:rPr>
                <w:rFonts w:cstheme="majorHAnsi"/>
                <w:b w:val="0"/>
                <w:bCs w:val="0"/>
                <w:sz w:val="20"/>
                <w:szCs w:val="20"/>
                <w:lang w:val="en-GB"/>
              </w:rPr>
              <w:t xml:space="preserve">Abbreviations: BMI, Body Mass Index; PTH, Parathyroid hormone; BASUN, </w:t>
            </w:r>
            <w:r w:rsidRPr="00C02D50">
              <w:rPr>
                <w:rFonts w:cstheme="majorHAnsi"/>
                <w:b w:val="0"/>
                <w:bCs w:val="0"/>
                <w:sz w:val="20"/>
                <w:szCs w:val="20"/>
                <w:lang w:val="en-US"/>
              </w:rPr>
              <w:t>BAriatric surgery</w:t>
            </w:r>
            <w:r>
              <w:rPr>
                <w:rFonts w:cstheme="majorHAnsi"/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  <w:r w:rsidRPr="00C02D50">
              <w:rPr>
                <w:rFonts w:cstheme="majorHAnsi"/>
                <w:b w:val="0"/>
                <w:bCs w:val="0"/>
                <w:sz w:val="20"/>
                <w:szCs w:val="20"/>
                <w:lang w:val="en-US"/>
              </w:rPr>
              <w:t>SUbstitution and Nutrition study</w:t>
            </w:r>
          </w:p>
        </w:tc>
      </w:tr>
    </w:tbl>
    <w:p w:rsidR="00FB30E4" w:rsidRDefault="00FB30E4"/>
    <w:sectPr w:rsidR="00FB30E4" w:rsidSect="000F114E">
      <w:pgSz w:w="11906" w:h="16838"/>
      <w:pgMar w:top="1417" w:right="1417" w:bottom="1417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114E"/>
    <w:rsid w:val="00034163"/>
    <w:rsid w:val="000D7AD4"/>
    <w:rsid w:val="000F114E"/>
    <w:rsid w:val="0011511A"/>
    <w:rsid w:val="002F297A"/>
    <w:rsid w:val="003441C8"/>
    <w:rsid w:val="00396BF7"/>
    <w:rsid w:val="003E2DB9"/>
    <w:rsid w:val="00436942"/>
    <w:rsid w:val="0054723D"/>
    <w:rsid w:val="005E5299"/>
    <w:rsid w:val="00691E85"/>
    <w:rsid w:val="006A1A6A"/>
    <w:rsid w:val="007C4E84"/>
    <w:rsid w:val="008300BF"/>
    <w:rsid w:val="0083117C"/>
    <w:rsid w:val="008A284F"/>
    <w:rsid w:val="00934BA2"/>
    <w:rsid w:val="00990C70"/>
    <w:rsid w:val="009C5BF1"/>
    <w:rsid w:val="00A71C5C"/>
    <w:rsid w:val="00A87103"/>
    <w:rsid w:val="00B8473E"/>
    <w:rsid w:val="00C14643"/>
    <w:rsid w:val="00D82D84"/>
    <w:rsid w:val="00DB71B7"/>
    <w:rsid w:val="00F4267F"/>
    <w:rsid w:val="00FB30E4"/>
    <w:rsid w:val="00FD26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5:chartTrackingRefBased/>
  <w15:docId w15:val="{5574C44E-E91B-1D45-BA39-D6B0CACE0B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11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F114E"/>
  </w:style>
  <w:style w:type="table" w:styleId="PlainTable4">
    <w:name w:val="Plain Table 4"/>
    <w:basedOn w:val="TableNormal"/>
    <w:uiPriority w:val="44"/>
    <w:rsid w:val="000F114E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4</Words>
  <Characters>764</Characters>
  <Application>Microsoft Office Word</Application>
  <DocSecurity>0</DocSecurity>
  <Lines>6</Lines>
  <Paragraphs>1</Paragraphs>
  <ScaleCrop>false</ScaleCrop>
  <Company/>
  <LinksUpToDate>false</LinksUpToDate>
  <CharactersWithSpaces>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 Mejaddam</dc:creator>
  <cp:keywords/>
  <dc:description/>
  <cp:lastModifiedBy>Ala Mejaddam</cp:lastModifiedBy>
  <cp:revision>1</cp:revision>
  <dcterms:created xsi:type="dcterms:W3CDTF">2023-04-16T12:16:00Z</dcterms:created>
  <dcterms:modified xsi:type="dcterms:W3CDTF">2023-04-16T12:17:00Z</dcterms:modified>
</cp:coreProperties>
</file>